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50" w:type="dxa"/>
        <w:tblInd w:w="-28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709"/>
        <w:gridCol w:w="709"/>
        <w:gridCol w:w="708"/>
        <w:gridCol w:w="1134"/>
        <w:gridCol w:w="308"/>
        <w:gridCol w:w="714"/>
        <w:gridCol w:w="709"/>
        <w:gridCol w:w="850"/>
        <w:gridCol w:w="990"/>
        <w:gridCol w:w="308"/>
        <w:gridCol w:w="826"/>
        <w:gridCol w:w="992"/>
      </w:tblGrid>
      <w:tr w:rsidR="00586FD9" w14:paraId="48AF7A46" w14:textId="77777777" w:rsidTr="0053036D">
        <w:trPr>
          <w:trHeight w:val="2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F4813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CE05C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Const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812FE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D97DA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Independent variable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77085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46E91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278C1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86FD9" w14:paraId="1DD63799" w14:textId="77777777" w:rsidTr="0053036D">
        <w:trPr>
          <w:trHeight w:val="431"/>
        </w:trPr>
        <w:tc>
          <w:tcPr>
            <w:tcW w:w="993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0EF2BA81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Item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10E9AFFF" w14:textId="77777777" w:rsidR="00586FD9" w:rsidRPr="00247096" w:rsidRDefault="00586FD9" w:rsidP="0053036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247096">
              <w:rPr>
                <w:rFonts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701187E6" w14:textId="77777777" w:rsidR="00586FD9" w:rsidRPr="00DA3D03" w:rsidRDefault="00586FD9" w:rsidP="0053036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A3D03">
              <w:rPr>
                <w:rFonts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6B978095" w14:textId="77777777" w:rsidR="00586FD9" w:rsidRPr="00247096" w:rsidRDefault="00586FD9" w:rsidP="0053036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247096">
              <w:rPr>
                <w:rFonts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2E2CC1E6" w14:textId="77777777" w:rsidR="00586FD9" w:rsidRPr="00247096" w:rsidRDefault="00586FD9" w:rsidP="0053036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247096">
              <w:rPr>
                <w:rFonts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0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77272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4C8E2361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03F02146" w14:textId="77777777" w:rsidR="00586FD9" w:rsidRPr="00DA3D03" w:rsidRDefault="00586FD9" w:rsidP="0053036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DA3D03">
              <w:rPr>
                <w:rFonts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2E393686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63ED8014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0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29577175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1AA86874" w14:textId="77777777" w:rsidR="00586FD9" w:rsidRPr="00247096" w:rsidRDefault="00586FD9" w:rsidP="0053036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247096">
              <w:rPr>
                <w:rFonts w:cs="Times New Roman"/>
                <w:i/>
                <w:iCs/>
                <w:sz w:val="22"/>
                <w:szCs w:val="22"/>
              </w:rPr>
              <w:t>R</w:t>
            </w:r>
            <w:r w:rsidRPr="00247096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  <w:p w14:paraId="49BBE08A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47A1E307" w14:textId="77777777" w:rsidR="00586FD9" w:rsidRPr="00247096" w:rsidRDefault="00586FD9" w:rsidP="0053036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Adj</w:t>
            </w:r>
            <w:r w:rsidRPr="00247096">
              <w:rPr>
                <w:rFonts w:cs="Times New Roman"/>
                <w:i/>
                <w:iCs/>
                <w:sz w:val="22"/>
                <w:szCs w:val="22"/>
              </w:rPr>
              <w:t xml:space="preserve"> R</w:t>
            </w:r>
            <w:r w:rsidRPr="00247096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  <w:p w14:paraId="288F55AB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86FD9" w14:paraId="55B2013F" w14:textId="77777777" w:rsidTr="0053036D">
        <w:trPr>
          <w:trHeight w:val="321"/>
        </w:trPr>
        <w:tc>
          <w:tcPr>
            <w:tcW w:w="993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3E1F9E15" w14:textId="77777777" w:rsidR="00586FD9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Pre-1</w:t>
            </w:r>
          </w:p>
          <w:p w14:paraId="5E0059A1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“I felt the part of the team”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B52B3" w14:textId="01F687EC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3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Pr="00247096">
              <w:rPr>
                <w:rFonts w:cs="Times New Roman"/>
                <w:sz w:val="22"/>
                <w:szCs w:val="22"/>
              </w:rPr>
              <w:t>.</w:t>
            </w: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0755E" w14:textId="266142F1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2</w:t>
            </w:r>
          </w:p>
        </w:tc>
        <w:tc>
          <w:tcPr>
            <w:tcW w:w="708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376E8" w14:textId="10864E64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1</w:t>
            </w:r>
            <w:r>
              <w:rPr>
                <w:rFonts w:cs="Times New Roman"/>
                <w:sz w:val="22"/>
                <w:szCs w:val="22"/>
              </w:rPr>
              <w:t>4</w:t>
            </w:r>
            <w:r w:rsidRPr="00247096">
              <w:rPr>
                <w:rFonts w:cs="Times New Roman"/>
                <w:sz w:val="22"/>
                <w:szCs w:val="22"/>
              </w:rPr>
              <w:t>.</w:t>
            </w:r>
            <w:r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5815E" w14:textId="43DB41B6" w:rsidR="00586FD9" w:rsidRPr="00247096" w:rsidRDefault="00586FD9" w:rsidP="00B379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  <w:lang w:eastAsia="ja-JP"/>
              </w:rPr>
              <w:t>&lt;</w:t>
            </w:r>
            <w:r w:rsidRPr="00247096">
              <w:rPr>
                <w:rFonts w:cs="Times New Roman"/>
                <w:sz w:val="22"/>
                <w:szCs w:val="22"/>
              </w:rPr>
              <w:t>.001</w:t>
            </w:r>
          </w:p>
        </w:tc>
        <w:tc>
          <w:tcPr>
            <w:tcW w:w="308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0B9E1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D7D890" w14:textId="33E72699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Pr="00247096">
              <w:rPr>
                <w:rFonts w:cs="Times New Roman"/>
                <w:sz w:val="22"/>
                <w:szCs w:val="22"/>
              </w:rPr>
              <w:t>.8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BCE79" w14:textId="059BFFA8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CE0B5" w14:textId="12C366F4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cs="Times New Roman"/>
                <w:sz w:val="22"/>
                <w:szCs w:val="22"/>
              </w:rPr>
              <w:t>1.6</w:t>
            </w:r>
          </w:p>
        </w:tc>
        <w:tc>
          <w:tcPr>
            <w:tcW w:w="990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5570C" w14:textId="2348A558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  <w:lang w:eastAsia="ja-JP"/>
              </w:rPr>
            </w:pPr>
            <w:r w:rsidRPr="00247096">
              <w:rPr>
                <w:rFonts w:cs="Times New Roman"/>
                <w:sz w:val="22"/>
                <w:szCs w:val="22"/>
              </w:rPr>
              <w:t>.</w:t>
            </w:r>
            <w:r w:rsidR="00173CB5">
              <w:rPr>
                <w:rFonts w:cs="Times New Roman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308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9324A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B0CF0" w14:textId="43E8389C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0.</w:t>
            </w:r>
            <w:r w:rsidR="00173CB5"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04FC14AE" w14:textId="0F77C206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0.</w:t>
            </w:r>
            <w:r w:rsidR="00173CB5">
              <w:rPr>
                <w:rFonts w:cs="Times New Roman"/>
                <w:sz w:val="22"/>
                <w:szCs w:val="22"/>
              </w:rPr>
              <w:t>10</w:t>
            </w:r>
          </w:p>
        </w:tc>
      </w:tr>
      <w:tr w:rsidR="00586FD9" w14:paraId="6F069309" w14:textId="77777777" w:rsidTr="0053036D">
        <w:trPr>
          <w:trHeight w:val="552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28E6A3E8" w14:textId="77777777" w:rsidR="00586FD9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Post-1</w:t>
            </w:r>
          </w:p>
          <w:p w14:paraId="332AC2D7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“I felt the part of the team”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1777E" w14:textId="1548CBE7" w:rsidR="00586FD9" w:rsidRPr="00247096" w:rsidRDefault="00173CB5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</w:t>
            </w:r>
            <w:r w:rsidR="00586FD9" w:rsidRPr="00247096">
              <w:rPr>
                <w:rFonts w:cs="Times New Roman"/>
                <w:sz w:val="22"/>
                <w:szCs w:val="22"/>
              </w:rPr>
              <w:t>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1D7E5" w14:textId="6DC7CA94" w:rsidR="00586FD9" w:rsidRPr="00247096" w:rsidRDefault="00173CB5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42BBB" w14:textId="1A798B65" w:rsidR="00586FD9" w:rsidRPr="00247096" w:rsidRDefault="00173CB5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E7FF8" w14:textId="6869D009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04188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EE297" w14:textId="416BD612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-</w:t>
            </w:r>
            <w:r w:rsidR="00173CB5">
              <w:rPr>
                <w:rFonts w:cs="Times New Roman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768B6" w14:textId="63FB73DB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0.</w:t>
            </w:r>
            <w:r w:rsidR="00173CB5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8EE40" w14:textId="25B37EFB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-</w:t>
            </w:r>
            <w:r w:rsidR="00173CB5">
              <w:rPr>
                <w:rFonts w:cs="Times New Roman"/>
                <w:sz w:val="22"/>
                <w:szCs w:val="22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8E8D0" w14:textId="34FBF7F6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.</w:t>
            </w:r>
            <w:r w:rsidR="00173CB5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84C0D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A7C6A" w14:textId="6C4DBF3E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0.</w:t>
            </w:r>
            <w:r w:rsidR="00173CB5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3AD3EBB7" w14:textId="1AC0882A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0.</w:t>
            </w:r>
            <w:r w:rsidR="00173CB5">
              <w:rPr>
                <w:rFonts w:cs="Times New Roman"/>
                <w:sz w:val="22"/>
                <w:szCs w:val="22"/>
              </w:rPr>
              <w:t>08</w:t>
            </w:r>
          </w:p>
        </w:tc>
      </w:tr>
      <w:tr w:rsidR="00586FD9" w14:paraId="2B237270" w14:textId="77777777" w:rsidTr="0053036D">
        <w:trPr>
          <w:trHeight w:val="23"/>
        </w:trPr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6A43AC04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eastAsia="ja-JP"/>
              </w:rPr>
              <w:t xml:space="preserve">Total scores of </w:t>
            </w:r>
            <w:r>
              <w:rPr>
                <w:rFonts w:cs="Times New Roman"/>
                <w:sz w:val="22"/>
                <w:szCs w:val="22"/>
              </w:rPr>
              <w:t>p</w:t>
            </w:r>
            <w:r w:rsidRPr="00247096">
              <w:rPr>
                <w:rFonts w:cs="Times New Roman"/>
                <w:sz w:val="22"/>
                <w:szCs w:val="22"/>
              </w:rPr>
              <w:t>re-SBT-QA1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412AF6EF" w14:textId="1EF1949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3</w:t>
            </w:r>
            <w:r w:rsidR="00BE7A28">
              <w:rPr>
                <w:rFonts w:cs="Times New Roman"/>
                <w:sz w:val="22"/>
                <w:szCs w:val="22"/>
              </w:rPr>
              <w:t>1</w:t>
            </w:r>
            <w:r w:rsidRPr="00247096">
              <w:rPr>
                <w:rFonts w:cs="Times New Roman"/>
                <w:sz w:val="22"/>
                <w:szCs w:val="22"/>
              </w:rPr>
              <w:t>.</w:t>
            </w:r>
            <w:r w:rsidR="00BE7A28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285014BA" w14:textId="31860743" w:rsidR="00586FD9" w:rsidRPr="00247096" w:rsidRDefault="00BE7A28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8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2337FE9C" w14:textId="6244DBB0" w:rsidR="00586FD9" w:rsidRPr="00247096" w:rsidRDefault="00BE7A28" w:rsidP="0053036D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  <w:r w:rsidR="00586FD9" w:rsidRPr="00247096">
              <w:rPr>
                <w:rFonts w:cs="Times New Roman"/>
                <w:sz w:val="22"/>
                <w:szCs w:val="22"/>
              </w:rPr>
              <w:t>.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362F74C0" w14:textId="56E83E64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EA791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428F39E5" w14:textId="7C01FDFF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-</w:t>
            </w:r>
            <w:r w:rsidR="00BE7A28">
              <w:rPr>
                <w:rFonts w:cs="Times New Roman"/>
                <w:sz w:val="22"/>
                <w:szCs w:val="22"/>
              </w:rPr>
              <w:t>0.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0BACE654" w14:textId="4B9140F5" w:rsidR="00586FD9" w:rsidRPr="00247096" w:rsidRDefault="00BE7A28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030CD9B8" w14:textId="6DF83966" w:rsidR="00BE7A28" w:rsidRPr="00247096" w:rsidRDefault="00586FD9" w:rsidP="00BE7A28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-</w:t>
            </w:r>
            <w:r w:rsidR="00BE7A28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1F0919F9" w14:textId="41646DC9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.</w:t>
            </w:r>
            <w:r w:rsidR="00BE7A28">
              <w:rPr>
                <w:rFonts w:cs="Times New Roman"/>
                <w:sz w:val="22"/>
                <w:szCs w:val="22"/>
              </w:rPr>
              <w:t>30</w:t>
            </w:r>
          </w:p>
        </w:tc>
        <w:tc>
          <w:tcPr>
            <w:tcW w:w="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3B362CCB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28612F3B" w14:textId="2B1126ED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0.</w:t>
            </w:r>
            <w:r w:rsidR="00BE7A28">
              <w:rPr>
                <w:rFonts w:cs="Times New Roman"/>
                <w:sz w:val="22"/>
                <w:szCs w:val="22"/>
              </w:rPr>
              <w:t>0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335DA8DA" w14:textId="55E0BAF9" w:rsidR="00586FD9" w:rsidRPr="00247096" w:rsidRDefault="00BE7A28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  <w:r w:rsidR="00586FD9" w:rsidRPr="00247096">
              <w:rPr>
                <w:rFonts w:cs="Times New Roman"/>
                <w:sz w:val="22"/>
                <w:szCs w:val="22"/>
              </w:rPr>
              <w:t>0.0</w:t>
            </w:r>
            <w:r>
              <w:rPr>
                <w:rFonts w:cs="Times New Roman"/>
                <w:sz w:val="22"/>
                <w:szCs w:val="22"/>
              </w:rPr>
              <w:t>04</w:t>
            </w:r>
          </w:p>
        </w:tc>
      </w:tr>
      <w:tr w:rsidR="00586FD9" w14:paraId="0CB85610" w14:textId="77777777" w:rsidTr="0053036D">
        <w:trPr>
          <w:trHeight w:val="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09E9F1DB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tal scores of p</w:t>
            </w:r>
            <w:r w:rsidRPr="00247096">
              <w:rPr>
                <w:rFonts w:cs="Times New Roman"/>
                <w:sz w:val="22"/>
                <w:szCs w:val="22"/>
              </w:rPr>
              <w:t>ost-SBT-QA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6EF016C1" w14:textId="27416A6C" w:rsidR="00586FD9" w:rsidRPr="00247096" w:rsidRDefault="00BE7A28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0BA5CCCC" w14:textId="6E4552EF" w:rsidR="00586FD9" w:rsidRPr="00247096" w:rsidRDefault="00BE7A28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72AE6A20" w14:textId="6A37CD8C" w:rsidR="00586FD9" w:rsidRPr="00247096" w:rsidRDefault="00BE7A28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282A3A6C" w14:textId="6FEAF1BC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&lt;.00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0112E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3E700AA5" w14:textId="53F47BCD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-</w:t>
            </w:r>
            <w:r w:rsidR="00BE7A28">
              <w:rPr>
                <w:rFonts w:cs="Times New Roman"/>
                <w:sz w:val="22"/>
                <w:szCs w:val="22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6B553C39" w14:textId="79ECD4C1" w:rsidR="00586FD9" w:rsidRPr="00247096" w:rsidRDefault="00BE7A28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3FF44035" w14:textId="710EC4E4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-1.</w:t>
            </w:r>
            <w:r w:rsidR="00BE7A28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18500181" w14:textId="44D4948E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.2</w:t>
            </w:r>
            <w:r w:rsidR="00BE7A28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505679F2" w14:textId="77777777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209108B7" w14:textId="045763B4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0.</w:t>
            </w:r>
            <w:r w:rsidR="00BE7A28">
              <w:rPr>
                <w:rFonts w:cs="Times New Roman"/>
                <w:sz w:val="22"/>
                <w:szCs w:val="22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44" w:type="dxa"/>
              <w:bottom w:w="30" w:type="dxa"/>
              <w:right w:w="144" w:type="dxa"/>
            </w:tcMar>
            <w:vAlign w:val="center"/>
            <w:hideMark/>
          </w:tcPr>
          <w:p w14:paraId="7708191D" w14:textId="2388E7B4" w:rsidR="00586FD9" w:rsidRPr="00247096" w:rsidRDefault="00586FD9" w:rsidP="0053036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47096">
              <w:rPr>
                <w:rFonts w:cs="Times New Roman"/>
                <w:sz w:val="22"/>
                <w:szCs w:val="22"/>
              </w:rPr>
              <w:t>0.0</w:t>
            </w:r>
            <w:r w:rsidR="00BE7A28">
              <w:rPr>
                <w:rFonts w:cs="Times New Roman"/>
                <w:sz w:val="22"/>
                <w:szCs w:val="22"/>
              </w:rPr>
              <w:t>2</w:t>
            </w:r>
          </w:p>
        </w:tc>
      </w:tr>
    </w:tbl>
    <w:p w14:paraId="15357FCD" w14:textId="70BEBA56" w:rsidR="00BE7A28" w:rsidRDefault="00BE7A28" w:rsidP="00BE7A28">
      <w:pPr>
        <w:rPr>
          <w:rFonts w:cs="Times New Roman"/>
          <w:lang w:eastAsia="ja-JP"/>
        </w:rPr>
      </w:pPr>
      <w:r w:rsidRPr="00BE7A28">
        <w:rPr>
          <w:rFonts w:cs="Times New Roman"/>
          <w:lang w:eastAsia="ja-JP"/>
        </w:rPr>
        <w:t>Multiple regression analysis of SBT-QA10 and pre-CC OSCE scores was conducted without excluding any samples, analyzing both pre- (n=14) and post- (n=</w:t>
      </w:r>
      <w:r>
        <w:rPr>
          <w:rFonts w:cs="Times New Roman"/>
          <w:lang w:eastAsia="ja-JP"/>
        </w:rPr>
        <w:t>24</w:t>
      </w:r>
      <w:r w:rsidRPr="00BE7A28">
        <w:rPr>
          <w:rFonts w:cs="Times New Roman" w:hint="eastAsia"/>
          <w:lang w:eastAsia="ja-JP"/>
        </w:rPr>
        <w:t>)</w:t>
      </w:r>
      <w:r w:rsidRPr="00BE7A28">
        <w:rPr>
          <w:rFonts w:cs="Times New Roman"/>
          <w:lang w:eastAsia="ja-JP"/>
        </w:rPr>
        <w:t xml:space="preserve"> surveys.</w:t>
      </w:r>
    </w:p>
    <w:p w14:paraId="6DC269B0" w14:textId="36554F87" w:rsidR="00586FD9" w:rsidRPr="00DA3D03" w:rsidRDefault="00586FD9" w:rsidP="00586FD9">
      <w:pPr>
        <w:rPr>
          <w:rFonts w:ascii="Cambria" w:hAnsi="Cambria" w:cs="Times New Roman"/>
        </w:rPr>
      </w:pPr>
      <w:r w:rsidRPr="00247096">
        <w:rPr>
          <w:rFonts w:cs="Times New Roman"/>
          <w:i/>
          <w:iCs/>
          <w:lang w:eastAsia="ja-JP"/>
        </w:rPr>
        <w:t>β</w:t>
      </w:r>
      <w:r w:rsidRPr="00247096">
        <w:rPr>
          <w:rFonts w:cs="Times New Roman"/>
          <w:lang w:eastAsia="ja-JP"/>
        </w:rPr>
        <w:t xml:space="preserve">: Coefficients, </w:t>
      </w:r>
      <w:r w:rsidRPr="00DA3D03">
        <w:rPr>
          <w:rFonts w:cs="Times New Roman"/>
          <w:i/>
          <w:iCs/>
          <w:lang w:eastAsia="ja-JP"/>
        </w:rPr>
        <w:t>SE</w:t>
      </w:r>
      <w:r w:rsidRPr="00247096">
        <w:rPr>
          <w:rFonts w:cs="Times New Roman"/>
          <w:lang w:eastAsia="ja-JP"/>
        </w:rPr>
        <w:t xml:space="preserve">: Standard Errors, </w:t>
      </w:r>
      <w:r w:rsidRPr="00247096">
        <w:rPr>
          <w:rFonts w:cs="Times New Roman"/>
          <w:i/>
          <w:iCs/>
          <w:lang w:eastAsia="ja-JP"/>
        </w:rPr>
        <w:t>t</w:t>
      </w:r>
      <w:r w:rsidRPr="00247096">
        <w:rPr>
          <w:rFonts w:cs="Times New Roman"/>
          <w:lang w:eastAsia="ja-JP"/>
        </w:rPr>
        <w:t xml:space="preserve">: </w:t>
      </w:r>
      <w:r w:rsidRPr="00247096">
        <w:rPr>
          <w:rFonts w:cs="Times New Roman"/>
          <w:i/>
          <w:iCs/>
          <w:lang w:eastAsia="ja-JP"/>
        </w:rPr>
        <w:t>t</w:t>
      </w:r>
      <w:r>
        <w:rPr>
          <w:rFonts w:cs="Times New Roman"/>
          <w:i/>
          <w:iCs/>
          <w:lang w:eastAsia="ja-JP"/>
        </w:rPr>
        <w:t xml:space="preserve"> </w:t>
      </w:r>
      <w:r w:rsidRPr="00247096">
        <w:rPr>
          <w:rFonts w:cs="Times New Roman"/>
          <w:lang w:eastAsia="ja-JP"/>
        </w:rPr>
        <w:t xml:space="preserve">value, </w:t>
      </w:r>
      <w:r w:rsidRPr="00247096">
        <w:rPr>
          <w:rFonts w:cs="Times New Roman"/>
          <w:i/>
          <w:iCs/>
          <w:lang w:eastAsia="ja-JP"/>
        </w:rPr>
        <w:t>p</w:t>
      </w:r>
      <w:r w:rsidRPr="00247096">
        <w:rPr>
          <w:rFonts w:cs="Times New Roman"/>
          <w:lang w:eastAsia="ja-JP"/>
        </w:rPr>
        <w:t xml:space="preserve">: </w:t>
      </w:r>
      <w:r w:rsidRPr="00247096">
        <w:rPr>
          <w:rFonts w:cs="Times New Roman"/>
          <w:i/>
          <w:iCs/>
          <w:lang w:eastAsia="ja-JP"/>
        </w:rPr>
        <w:t>p</w:t>
      </w:r>
      <w:r>
        <w:rPr>
          <w:rFonts w:cs="Times New Roman"/>
          <w:i/>
          <w:iCs/>
          <w:lang w:eastAsia="ja-JP"/>
        </w:rPr>
        <w:t xml:space="preserve"> </w:t>
      </w:r>
      <w:r w:rsidRPr="00247096">
        <w:rPr>
          <w:rFonts w:cs="Times New Roman"/>
          <w:lang w:eastAsia="ja-JP"/>
        </w:rPr>
        <w:t xml:space="preserve">value, </w:t>
      </w:r>
      <w:r w:rsidRPr="00247096">
        <w:rPr>
          <w:rFonts w:cs="Times New Roman"/>
          <w:i/>
          <w:iCs/>
          <w:lang w:eastAsia="ja-JP"/>
        </w:rPr>
        <w:t>R</w:t>
      </w:r>
      <w:r w:rsidRPr="00247096">
        <w:rPr>
          <w:rFonts w:cs="Times New Roman"/>
          <w:vertAlign w:val="superscript"/>
          <w:lang w:eastAsia="ja-JP"/>
        </w:rPr>
        <w:t>2</w:t>
      </w:r>
      <w:r w:rsidRPr="00247096">
        <w:rPr>
          <w:rFonts w:cs="Times New Roman"/>
          <w:lang w:eastAsia="ja-JP"/>
        </w:rPr>
        <w:t xml:space="preserve">: R-squared, Adj </w:t>
      </w:r>
      <w:r w:rsidRPr="00247096">
        <w:rPr>
          <w:rFonts w:cs="Times New Roman"/>
          <w:i/>
          <w:iCs/>
          <w:lang w:eastAsia="ja-JP"/>
        </w:rPr>
        <w:t>R</w:t>
      </w:r>
      <w:r w:rsidRPr="00247096">
        <w:rPr>
          <w:rFonts w:cs="Times New Roman"/>
          <w:vertAlign w:val="superscript"/>
          <w:lang w:eastAsia="ja-JP"/>
        </w:rPr>
        <w:t>2</w:t>
      </w:r>
      <w:r w:rsidRPr="00247096">
        <w:rPr>
          <w:rFonts w:cs="Times New Roman"/>
          <w:lang w:eastAsia="ja-JP"/>
        </w:rPr>
        <w:t>: Adjusted R-squared</w:t>
      </w:r>
      <w:r>
        <w:rPr>
          <w:rFonts w:cs="Times New Roman"/>
          <w:lang w:eastAsia="ja-JP"/>
        </w:rPr>
        <w:t>.</w:t>
      </w:r>
    </w:p>
    <w:p w14:paraId="1B05B7CB" w14:textId="77777777" w:rsidR="007406EE" w:rsidRDefault="007406EE"/>
    <w:sectPr w:rsidR="007406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FD9"/>
    <w:rsid w:val="00173CB5"/>
    <w:rsid w:val="00245424"/>
    <w:rsid w:val="00293213"/>
    <w:rsid w:val="002A754B"/>
    <w:rsid w:val="002B1E7D"/>
    <w:rsid w:val="00367ED2"/>
    <w:rsid w:val="00397389"/>
    <w:rsid w:val="003A5720"/>
    <w:rsid w:val="003F75A2"/>
    <w:rsid w:val="004611D0"/>
    <w:rsid w:val="00586FD9"/>
    <w:rsid w:val="005E1141"/>
    <w:rsid w:val="007406EE"/>
    <w:rsid w:val="00766ADE"/>
    <w:rsid w:val="0077067E"/>
    <w:rsid w:val="007D593E"/>
    <w:rsid w:val="008333E3"/>
    <w:rsid w:val="008B715A"/>
    <w:rsid w:val="009048C1"/>
    <w:rsid w:val="009062CB"/>
    <w:rsid w:val="009246A7"/>
    <w:rsid w:val="009268C8"/>
    <w:rsid w:val="00976D74"/>
    <w:rsid w:val="0099244E"/>
    <w:rsid w:val="00A243B6"/>
    <w:rsid w:val="00A74072"/>
    <w:rsid w:val="00AF47EE"/>
    <w:rsid w:val="00B2401A"/>
    <w:rsid w:val="00B37989"/>
    <w:rsid w:val="00BE7A28"/>
    <w:rsid w:val="00C46F83"/>
    <w:rsid w:val="00CA7384"/>
    <w:rsid w:val="00D43B2E"/>
    <w:rsid w:val="00D55023"/>
    <w:rsid w:val="00E21578"/>
    <w:rsid w:val="00F518EB"/>
    <w:rsid w:val="00FF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FA4C7"/>
  <w15:chartTrackingRefBased/>
  <w15:docId w15:val="{74B0FE0A-CE9D-374D-BBCE-4A7D3CB1D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FD9"/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86FD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6FD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6FD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6FD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6FD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6FD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6FD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6FD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6FD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6FD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86FD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86FD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86F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86F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86F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86F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86F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86FD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86FD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586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6FD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586F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6FD9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586F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6FD9"/>
    <w:pPr>
      <w:widowControl w:val="0"/>
      <w:ind w:left="720"/>
      <w:contextualSpacing/>
      <w:jc w:val="both"/>
    </w:pPr>
    <w:rPr>
      <w:kern w:val="2"/>
      <w:sz w:val="21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586FD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86FD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586FD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86F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2</TotalTime>
  <Pages>1</Pages>
  <Words>104</Words>
  <Characters>573</Characters>
  <Application>Microsoft Office Word</Application>
  <DocSecurity>0</DocSecurity>
  <Lines>15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晃</dc:creator>
  <cp:keywords/>
  <dc:description/>
  <cp:lastModifiedBy>山本 晃</cp:lastModifiedBy>
  <cp:revision>2</cp:revision>
  <dcterms:created xsi:type="dcterms:W3CDTF">2024-05-28T02:18:00Z</dcterms:created>
  <dcterms:modified xsi:type="dcterms:W3CDTF">2024-05-28T08:02:00Z</dcterms:modified>
</cp:coreProperties>
</file>